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BD589A" w14:textId="38847BC9" w:rsidR="00440412" w:rsidRPr="00755343" w:rsidRDefault="00C07853" w:rsidP="00440412">
      <w:pPr>
        <w:pStyle w:val="Heading2"/>
        <w:numPr>
          <w:ilvl w:val="0"/>
          <w:numId w:val="0"/>
        </w:numPr>
      </w:pPr>
      <w:r>
        <w:t>S4</w:t>
      </w:r>
      <w:r w:rsidR="00440412" w:rsidRPr="00755343">
        <w:t>: SM Responses to the Initial Amount (the anchor)</w:t>
      </w:r>
    </w:p>
    <w:p w14:paraId="41FCFAFD" w14:textId="77777777" w:rsidR="00440412" w:rsidRDefault="00440412" w:rsidP="00440412">
      <w:r>
        <w:t>The figure below shows how SM’s responded to the</w:t>
      </w:r>
      <w:r w:rsidRPr="004E4260">
        <w:t xml:space="preserve"> </w:t>
      </w:r>
      <w:r>
        <w:rPr>
          <w:i/>
        </w:rPr>
        <w:t>initial stated contribution</w:t>
      </w:r>
      <w:r>
        <w:t xml:space="preserve"> provided by each FM, i.e. the contribution stated</w:t>
      </w:r>
      <w:r w:rsidRPr="004E4260">
        <w:t xml:space="preserve"> </w:t>
      </w:r>
      <w:r>
        <w:t>in response to the initial amount (IA) presented to them. This provides an indication of the initial impact of different social information values. Thus, the results presented</w:t>
      </w:r>
      <w:r w:rsidRPr="003542C2">
        <w:t xml:space="preserve"> </w:t>
      </w:r>
      <w:r>
        <w:t xml:space="preserve">in </w:t>
      </w:r>
      <w:r w:rsidRPr="004E4260">
        <w:fldChar w:fldCharType="begin"/>
      </w:r>
      <w:r w:rsidRPr="004E4260">
        <w:instrText xml:space="preserve"> REF _Ref505082286 \r \h  \* MERGEFORMAT </w:instrText>
      </w:r>
      <w:r w:rsidRPr="004E4260">
        <w:fldChar w:fldCharType="separate"/>
      </w:r>
      <w:r>
        <w:t>0</w:t>
      </w:r>
      <w:r w:rsidRPr="004E4260">
        <w:fldChar w:fldCharType="end"/>
      </w:r>
      <w:r>
        <w:t xml:space="preserve"> entail one observation per SM</w:t>
      </w:r>
      <w:r w:rsidRPr="004E4260">
        <w:t xml:space="preserve">. </w:t>
      </w:r>
      <w:r>
        <w:t>A one-way ANOVA test shows a statistically significant difference between mean contributions in response to each anchor (</w:t>
      </w:r>
      <w:proofErr w:type="gramStart"/>
      <w:r>
        <w:t>F(</w:t>
      </w:r>
      <w:proofErr w:type="gramEnd"/>
      <w:r>
        <w:t>5,318)=2.99, p=0.0117). Additional parametric and non-parametric pairwise tests comparing SM contributions to IAs can be found in the table below.</w:t>
      </w:r>
    </w:p>
    <w:p w14:paraId="21359D3F" w14:textId="77777777" w:rsidR="00440412" w:rsidRPr="004E4260" w:rsidRDefault="00440412" w:rsidP="00440412">
      <w:pPr>
        <w:ind w:firstLine="0"/>
      </w:pPr>
    </w:p>
    <w:p w14:paraId="20DE2B7E" w14:textId="77777777" w:rsidR="00440412" w:rsidRPr="004E4260" w:rsidRDefault="00440412" w:rsidP="00440412">
      <w:pPr>
        <w:pStyle w:val="Figures"/>
        <w:numPr>
          <w:ilvl w:val="0"/>
          <w:numId w:val="0"/>
        </w:numPr>
        <w:ind w:left="360" w:hanging="360"/>
      </w:pPr>
      <w:bookmarkStart w:id="0" w:name="_Ref505082286"/>
      <w:r w:rsidRPr="004E4260">
        <w:t xml:space="preserve">SM Response to </w:t>
      </w:r>
      <w:r>
        <w:t>Initial Amount</w:t>
      </w:r>
      <w:r w:rsidRPr="004E4260">
        <w:t xml:space="preserve"> Presented in </w:t>
      </w:r>
      <w:r>
        <w:t xml:space="preserve">Strategy </w:t>
      </w:r>
      <w:r w:rsidRPr="004E4260">
        <w:t>Experiment</w:t>
      </w:r>
      <w:bookmarkEnd w:id="0"/>
    </w:p>
    <w:p w14:paraId="06373DB2" w14:textId="77777777" w:rsidR="00440412" w:rsidRDefault="00440412" w:rsidP="00440412">
      <w:pPr>
        <w:ind w:firstLine="0"/>
      </w:pPr>
      <w:r>
        <w:rPr>
          <w:noProof/>
          <w:lang w:val="en-US" w:eastAsia="en-US"/>
        </w:rPr>
        <w:drawing>
          <wp:inline distT="0" distB="0" distL="0" distR="0" wp14:anchorId="651582A2" wp14:editId="05416C14">
            <wp:extent cx="4131192" cy="2878704"/>
            <wp:effectExtent l="0" t="0" r="3175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6275C22-2745-4DBD-A812-4BCC54D6DD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0467CA1" w14:textId="77777777" w:rsidR="00440412" w:rsidRDefault="00440412" w:rsidP="00440412">
      <w:pPr>
        <w:ind w:firstLine="0"/>
      </w:pPr>
    </w:p>
    <w:p w14:paraId="7B27F158" w14:textId="77777777" w:rsidR="00440412" w:rsidRDefault="00440412" w:rsidP="00440412">
      <w:r>
        <w:t>As can be observed, t</w:t>
      </w:r>
      <w:r w:rsidRPr="004E4260">
        <w:t>h</w:t>
      </w:r>
      <w:r>
        <w:t>e initial</w:t>
      </w:r>
      <w:r w:rsidRPr="004E4260">
        <w:t xml:space="preserve"> </w:t>
      </w:r>
      <w:r>
        <w:t xml:space="preserve">contribution in </w:t>
      </w:r>
      <w:proofErr w:type="gramStart"/>
      <w:r>
        <w:t>response  to</w:t>
      </w:r>
      <w:proofErr w:type="gramEnd"/>
      <w:r>
        <w:t xml:space="preserve"> the IA</w:t>
      </w:r>
      <w:r w:rsidRPr="004E4260">
        <w:t xml:space="preserve"> is less </w:t>
      </w:r>
      <w:r>
        <w:t>‘</w:t>
      </w:r>
      <w:r w:rsidRPr="004E4260">
        <w:t>temperate</w:t>
      </w:r>
      <w:r>
        <w:t>’</w:t>
      </w:r>
      <w:r w:rsidRPr="004E4260">
        <w:t xml:space="preserve"> than the </w:t>
      </w:r>
      <w:r>
        <w:t>vector of contributions provided</w:t>
      </w:r>
      <w:r w:rsidRPr="004E4260">
        <w:t xml:space="preserve"> </w:t>
      </w:r>
      <w:r>
        <w:t>in response to</w:t>
      </w:r>
      <w:r w:rsidRPr="004E4260">
        <w:t xml:space="preserve"> all possible </w:t>
      </w:r>
      <w:r>
        <w:t xml:space="preserve">six FM </w:t>
      </w:r>
      <w:r w:rsidRPr="004E4260">
        <w:t>contributions (</w:t>
      </w:r>
      <w:r w:rsidRPr="004E4260">
        <w:fldChar w:fldCharType="begin"/>
      </w:r>
      <w:r w:rsidRPr="004E4260">
        <w:instrText xml:space="preserve"> REF _Ref505075703 \r \h </w:instrText>
      </w:r>
      <w:r w:rsidRPr="004E4260">
        <w:fldChar w:fldCharType="separate"/>
      </w:r>
      <w:r>
        <w:t>Figure 1</w:t>
      </w:r>
      <w:r w:rsidRPr="004E4260">
        <w:fldChar w:fldCharType="end"/>
      </w:r>
      <w:r>
        <w:t xml:space="preserve"> in main text</w:t>
      </w:r>
      <w:r w:rsidRPr="004E4260">
        <w:t>)</w:t>
      </w:r>
      <w:r>
        <w:t>.</w:t>
      </w:r>
      <w:r w:rsidRPr="004E4260">
        <w:t xml:space="preserve"> </w:t>
      </w:r>
      <w:r>
        <w:t xml:space="preserve">Compared to the modest slope observed in </w:t>
      </w:r>
      <w:r>
        <w:fldChar w:fldCharType="begin"/>
      </w:r>
      <w:r>
        <w:instrText xml:space="preserve"> REF _Ref509998200 \r \h </w:instrText>
      </w:r>
      <w:r>
        <w:fldChar w:fldCharType="separate"/>
      </w:r>
      <w:r>
        <w:t>Figure 1</w:t>
      </w:r>
      <w:r>
        <w:fldChar w:fldCharType="end"/>
      </w:r>
      <w:r>
        <w:t xml:space="preserve">, there is a sharp discontinuity between responses to IA &lt;$0.5 and responses to IA≥$.50, with the increase occurring somewhere in the range $0.25&lt;IA≤$0.50. We also note no significant variation in SM responses </w:t>
      </w:r>
      <w:r w:rsidRPr="009E16BD">
        <w:rPr>
          <w:i/>
        </w:rPr>
        <w:t>within</w:t>
      </w:r>
      <w:r>
        <w:t xml:space="preserve"> the intervals $0&lt;IA&lt;$0.5, and $0.50≤IA≤$1. The</w:t>
      </w:r>
      <w:r w:rsidRPr="004E4260">
        <w:t xml:space="preserve"> </w:t>
      </w:r>
      <w:r>
        <w:t xml:space="preserve">difference in the pattern of responses to the IA </w:t>
      </w:r>
      <w:r>
        <w:lastRenderedPageBreak/>
        <w:t xml:space="preserve">versus the full strategy data may reflect different thinking processes; for example, emotions might play a larger role in determining responses to the first amount seen </w:t>
      </w:r>
      <w:r w:rsidRPr="004E4260">
        <w:t>(</w:t>
      </w:r>
      <w:proofErr w:type="spellStart"/>
      <w:r w:rsidRPr="004E4260">
        <w:t>Brandts</w:t>
      </w:r>
      <w:proofErr w:type="spellEnd"/>
      <w:r w:rsidRPr="004E4260">
        <w:t xml:space="preserve"> &amp; </w:t>
      </w:r>
      <w:proofErr w:type="spellStart"/>
      <w:r w:rsidRPr="004E4260">
        <w:t>Charness</w:t>
      </w:r>
      <w:proofErr w:type="spellEnd"/>
      <w:r w:rsidRPr="004E4260">
        <w:t>, 2011)</w:t>
      </w:r>
      <w:r>
        <w:t xml:space="preserve"> compared to subsequent amounts</w:t>
      </w:r>
      <w:r w:rsidRPr="004E4260">
        <w:t>. We cannot however confirm whether this is the case, as we did not elicit emotions-based data.</w:t>
      </w:r>
    </w:p>
    <w:p w14:paraId="4662BA66" w14:textId="77777777" w:rsidR="00440412" w:rsidRPr="00317C8E" w:rsidRDefault="00440412" w:rsidP="00440412">
      <w:pPr>
        <w:rPr>
          <w:highlight w:val="cyan"/>
        </w:rPr>
      </w:pPr>
    </w:p>
    <w:p w14:paraId="5495B797" w14:textId="77777777" w:rsidR="00440412" w:rsidRPr="00ED79CE" w:rsidRDefault="00440412" w:rsidP="00440412">
      <w:pPr>
        <w:pStyle w:val="Tables"/>
        <w:numPr>
          <w:ilvl w:val="0"/>
          <w:numId w:val="0"/>
        </w:numPr>
        <w:ind w:left="360" w:hanging="360"/>
        <w:rPr>
          <w:rFonts w:eastAsiaTheme="majorEastAsia" w:cstheme="majorBidi"/>
          <w:bCs/>
          <w:szCs w:val="26"/>
        </w:rPr>
      </w:pPr>
      <w:r>
        <w:rPr>
          <w:rFonts w:eastAsiaTheme="minorHAnsi"/>
          <w:shd w:val="clear" w:color="auto" w:fill="FFFFFF"/>
          <w:lang w:eastAsia="en-US"/>
        </w:rPr>
        <w:t>C</w:t>
      </w:r>
      <w:r w:rsidRPr="00B66759">
        <w:rPr>
          <w:rFonts w:eastAsiaTheme="minorHAnsi"/>
          <w:shd w:val="clear" w:color="auto" w:fill="FFFFFF"/>
          <w:lang w:eastAsia="en-US"/>
        </w:rPr>
        <w:t xml:space="preserve">omparing SM transfers in response to </w:t>
      </w:r>
      <w:r>
        <w:rPr>
          <w:rFonts w:eastAsiaTheme="minorHAnsi"/>
          <w:shd w:val="clear" w:color="auto" w:fill="FFFFFF"/>
          <w:lang w:eastAsia="en-US"/>
        </w:rPr>
        <w:t>initial amount presented</w:t>
      </w:r>
      <w:r w:rsidRPr="00B66759">
        <w:rPr>
          <w:rFonts w:eastAsiaTheme="minorHAnsi"/>
          <w:shd w:val="clear" w:color="auto" w:fill="FFFFFF"/>
          <w:lang w:eastAsia="en-US"/>
        </w:rPr>
        <w:t xml:space="preserve"> </w:t>
      </w:r>
      <w:r>
        <w:rPr>
          <w:rFonts w:eastAsiaTheme="minorHAnsi"/>
          <w:shd w:val="clear" w:color="auto" w:fill="FFFFFF"/>
          <w:lang w:eastAsia="en-US"/>
        </w:rPr>
        <w:t>(</w:t>
      </w:r>
      <w:r w:rsidRPr="00833DF4">
        <w:rPr>
          <w:rFonts w:eastAsiaTheme="minorHAnsi"/>
          <w:i/>
          <w:shd w:val="clear" w:color="auto" w:fill="FFFFFF"/>
          <w:lang w:eastAsia="en-US"/>
        </w:rPr>
        <w:t>one observation per SM</w:t>
      </w:r>
      <w:r>
        <w:rPr>
          <w:rFonts w:eastAsiaTheme="minorHAnsi"/>
          <w:shd w:val="clear" w:color="auto" w:fill="FFFFFF"/>
          <w:lang w:eastAsia="en-US"/>
        </w:rPr>
        <w:t xml:space="preserve">) </w:t>
      </w:r>
    </w:p>
    <w:tbl>
      <w:tblPr>
        <w:tblW w:w="82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3"/>
        <w:gridCol w:w="1974"/>
        <w:gridCol w:w="1985"/>
      </w:tblGrid>
      <w:tr w:rsidR="00440412" w:rsidRPr="00B66759" w14:paraId="574FC82B" w14:textId="77777777" w:rsidTr="00440412">
        <w:trPr>
          <w:trHeight w:val="20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B10236" w14:textId="77777777" w:rsidR="00440412" w:rsidRPr="00B66759" w:rsidRDefault="00440412" w:rsidP="00440412">
            <w:pPr>
              <w:spacing w:after="40" w:line="240" w:lineRule="auto"/>
              <w:ind w:firstLine="0"/>
              <w:rPr>
                <w:rFonts w:eastAsiaTheme="minorEastAsia"/>
                <w:b/>
                <w:bCs/>
                <w:sz w:val="22"/>
                <w:szCs w:val="22"/>
                <w:shd w:val="clear" w:color="auto" w:fill="FFFFFF"/>
                <w:lang w:eastAsia="zh-CN"/>
              </w:rPr>
            </w:pPr>
            <w:bookmarkStart w:id="1" w:name="_Hlk18310199"/>
            <w:r w:rsidRPr="00B66759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Hypotheses being tested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AE89BD" w14:textId="77777777" w:rsidR="00440412" w:rsidRPr="00B66759" w:rsidRDefault="00440412" w:rsidP="00440412">
            <w:pPr>
              <w:spacing w:after="40" w:line="240" w:lineRule="auto"/>
              <w:ind w:firstLine="0"/>
              <w:jc w:val="center"/>
              <w:rPr>
                <w:rFonts w:eastAsiaTheme="minorEastAsia"/>
                <w:b/>
                <w:bCs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T</w:t>
            </w:r>
            <w:r w:rsidRPr="00B66759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 xml:space="preserve">-test (2-tailed) </w:t>
            </w:r>
          </w:p>
          <w:p w14:paraId="3DE6F35F" w14:textId="77777777" w:rsidR="00440412" w:rsidRPr="00B66759" w:rsidRDefault="00440412" w:rsidP="00440412">
            <w:pPr>
              <w:spacing w:after="40" w:line="240" w:lineRule="auto"/>
              <w:ind w:firstLine="0"/>
              <w:jc w:val="center"/>
              <w:rPr>
                <w:rFonts w:eastAsiaTheme="minorEastAsia"/>
                <w:b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(p-value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1369F0" w14:textId="77777777" w:rsidR="00440412" w:rsidRDefault="00440412" w:rsidP="00440412">
            <w:pPr>
              <w:spacing w:after="40" w:line="240" w:lineRule="auto"/>
              <w:ind w:firstLine="0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Mann-Whitney</w:t>
            </w:r>
          </w:p>
          <w:p w14:paraId="63D401A3" w14:textId="77777777" w:rsidR="00440412" w:rsidRDefault="00440412" w:rsidP="00440412">
            <w:pPr>
              <w:spacing w:after="40" w:line="240" w:lineRule="auto"/>
              <w:ind w:firstLine="0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(p-value)</w:t>
            </w:r>
          </w:p>
        </w:tc>
      </w:tr>
      <w:tr w:rsidR="00440412" w:rsidRPr="00B66759" w14:paraId="46F06022" w14:textId="77777777" w:rsidTr="00440412">
        <w:trPr>
          <w:trHeight w:val="20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BF006D" w14:textId="77777777" w:rsidR="00440412" w:rsidRPr="00B66759" w:rsidRDefault="00440412" w:rsidP="00440412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 xml:space="preserve">SM response to $0 = SM response to $0.10 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80112A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  <w:t>0.2</w:t>
            </w:r>
            <w:r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  <w:t>85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1F619B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  <w:t>0.8791</w:t>
            </w:r>
          </w:p>
        </w:tc>
      </w:tr>
      <w:tr w:rsidR="00440412" w:rsidRPr="00B66759" w14:paraId="30951A86" w14:textId="77777777" w:rsidTr="00440412">
        <w:trPr>
          <w:trHeight w:val="20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A4D69D" w14:textId="77777777" w:rsidR="00440412" w:rsidRPr="00B66759" w:rsidRDefault="00440412" w:rsidP="00440412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 xml:space="preserve">SM response to $0 = SM response to $0.25 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CA0BD7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</w:t>
            </w: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346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3529E6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8847</w:t>
            </w:r>
          </w:p>
        </w:tc>
      </w:tr>
      <w:tr w:rsidR="00440412" w:rsidRPr="00B66759" w14:paraId="286F64E4" w14:textId="77777777" w:rsidTr="00440412">
        <w:trPr>
          <w:trHeight w:val="20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274278" w14:textId="77777777" w:rsidR="00440412" w:rsidRPr="00B66759" w:rsidRDefault="00440412" w:rsidP="00440412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 xml:space="preserve">SM response to $0 = SM response to $0.50 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2DF3D8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</w:t>
            </w: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140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F0A825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0643*</w:t>
            </w:r>
          </w:p>
        </w:tc>
      </w:tr>
      <w:tr w:rsidR="00440412" w:rsidRPr="00B66759" w14:paraId="1EE64527" w14:textId="77777777" w:rsidTr="00440412">
        <w:trPr>
          <w:trHeight w:val="20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7E4350" w14:textId="77777777" w:rsidR="00440412" w:rsidRPr="00B66759" w:rsidRDefault="00440412" w:rsidP="00440412">
            <w:pPr>
              <w:spacing w:after="40" w:line="240" w:lineRule="auto"/>
              <w:ind w:firstLine="0"/>
              <w:rPr>
                <w:rFonts w:eastAsiaTheme="minorEastAsia"/>
                <w:b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 xml:space="preserve">SM response to $0 = SM response to $0.75 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E92EA8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</w:t>
            </w: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156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AF874C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0617*</w:t>
            </w:r>
          </w:p>
        </w:tc>
      </w:tr>
      <w:tr w:rsidR="00440412" w:rsidRPr="00B66759" w14:paraId="6DB6CC6D" w14:textId="77777777" w:rsidTr="00440412">
        <w:trPr>
          <w:trHeight w:val="20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F7BB25" w14:textId="77777777" w:rsidR="00440412" w:rsidRPr="00B66759" w:rsidRDefault="00440412" w:rsidP="00440412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 xml:space="preserve">SM response to $0 = SM response to $1 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D322FA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</w:t>
            </w: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212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F1B4ED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0719*</w:t>
            </w:r>
          </w:p>
        </w:tc>
      </w:tr>
      <w:bookmarkEnd w:id="1"/>
      <w:tr w:rsidR="00440412" w:rsidRPr="00B66759" w14:paraId="6D12CF13" w14:textId="77777777" w:rsidTr="00440412">
        <w:trPr>
          <w:trHeight w:val="20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CD53C2" w14:textId="77777777" w:rsidR="00440412" w:rsidRPr="00B66759" w:rsidRDefault="00440412" w:rsidP="00440412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 xml:space="preserve">SM response to $0.10 = SM response to $0.25 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12EB28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</w:t>
            </w: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938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D4216B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4611</w:t>
            </w:r>
          </w:p>
        </w:tc>
      </w:tr>
      <w:tr w:rsidR="00440412" w:rsidRPr="00B66759" w14:paraId="6704685D" w14:textId="77777777" w:rsidTr="00440412">
        <w:trPr>
          <w:trHeight w:val="20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9EF781" w14:textId="77777777" w:rsidR="00440412" w:rsidRPr="00B66759" w:rsidRDefault="00440412" w:rsidP="00440412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SM response to $0.10 = SM response to $0.50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89BD0C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01</w:t>
            </w: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74*</w:t>
            </w: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*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263D24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0233**</w:t>
            </w:r>
          </w:p>
        </w:tc>
      </w:tr>
      <w:tr w:rsidR="00440412" w:rsidRPr="00B66759" w14:paraId="2361BEC5" w14:textId="77777777" w:rsidTr="00440412">
        <w:trPr>
          <w:trHeight w:val="20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24B345" w14:textId="77777777" w:rsidR="00440412" w:rsidRPr="00B66759" w:rsidRDefault="00440412" w:rsidP="00440412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SM response to $0.10 = SM response to $0.75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FE1EBB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0</w:t>
            </w: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187</w:t>
            </w: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**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EDBC69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0211**</w:t>
            </w:r>
          </w:p>
        </w:tc>
      </w:tr>
      <w:tr w:rsidR="00440412" w:rsidRPr="00B66759" w14:paraId="1761A9F4" w14:textId="77777777" w:rsidTr="00440412">
        <w:trPr>
          <w:trHeight w:val="20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E04F00" w14:textId="77777777" w:rsidR="00440412" w:rsidRPr="00B66759" w:rsidRDefault="00440412" w:rsidP="00440412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SM response to $0.10 = SM response to $1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439F1E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0</w:t>
            </w: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278</w:t>
            </w: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**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3C464D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0239**</w:t>
            </w:r>
          </w:p>
        </w:tc>
      </w:tr>
      <w:tr w:rsidR="00440412" w:rsidRPr="00B66759" w14:paraId="6E5BB934" w14:textId="77777777" w:rsidTr="00440412">
        <w:trPr>
          <w:trHeight w:val="20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C1AF0A" w14:textId="77777777" w:rsidR="00440412" w:rsidRPr="00B66759" w:rsidRDefault="00440412" w:rsidP="00440412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SM response to $0.25 = SM response to $0.50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64CB5A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0</w:t>
            </w: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51*</w:t>
            </w: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**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DA28CB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0192**</w:t>
            </w:r>
          </w:p>
        </w:tc>
      </w:tr>
      <w:tr w:rsidR="00440412" w:rsidRPr="00B66759" w14:paraId="08667F94" w14:textId="77777777" w:rsidTr="00440412">
        <w:trPr>
          <w:trHeight w:val="20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DCE857" w14:textId="77777777" w:rsidR="00440412" w:rsidRPr="00B66759" w:rsidRDefault="00440412" w:rsidP="00440412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SM response to $0.25 = SM response to $0.75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CA3389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00</w:t>
            </w: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57</w:t>
            </w: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***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27F81F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0197**</w:t>
            </w:r>
          </w:p>
        </w:tc>
      </w:tr>
      <w:tr w:rsidR="00440412" w:rsidRPr="00B66759" w14:paraId="01D8F710" w14:textId="77777777" w:rsidTr="00440412">
        <w:trPr>
          <w:trHeight w:val="20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38FAB9" w14:textId="77777777" w:rsidR="00440412" w:rsidRPr="00B66759" w:rsidRDefault="00440412" w:rsidP="00440412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SM response to $0.25 = SM response to $1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F7809F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00</w:t>
            </w: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98</w:t>
            </w: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***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0E1F70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0244**</w:t>
            </w:r>
          </w:p>
        </w:tc>
      </w:tr>
      <w:tr w:rsidR="00440412" w:rsidRPr="00B66759" w14:paraId="1598578F" w14:textId="77777777" w:rsidTr="00440412">
        <w:trPr>
          <w:trHeight w:val="20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8ADF73" w14:textId="77777777" w:rsidR="00440412" w:rsidRPr="00B66759" w:rsidRDefault="00440412" w:rsidP="00440412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SM response to $0.50 = SM response to $0.75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AB394A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</w:t>
            </w: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8754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C195B0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8952</w:t>
            </w:r>
          </w:p>
        </w:tc>
      </w:tr>
      <w:tr w:rsidR="00440412" w:rsidRPr="00B66759" w14:paraId="55984F4B" w14:textId="77777777" w:rsidTr="00440412">
        <w:trPr>
          <w:trHeight w:val="20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63BB87" w14:textId="77777777" w:rsidR="00440412" w:rsidRPr="00B66759" w:rsidRDefault="00440412" w:rsidP="00440412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SM response to $0.50 = SM response to $1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1DF4D2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</w:t>
            </w: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774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4600C4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8305</w:t>
            </w:r>
          </w:p>
        </w:tc>
      </w:tr>
      <w:tr w:rsidR="00440412" w:rsidRPr="00B66759" w14:paraId="20082A46" w14:textId="77777777" w:rsidTr="00440412">
        <w:trPr>
          <w:trHeight w:val="20"/>
        </w:trPr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26E642" w14:textId="77777777" w:rsidR="00440412" w:rsidRPr="00B66759" w:rsidRDefault="00440412" w:rsidP="00440412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SM response to $0.75 = SM response to $1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5C4F0A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</w:t>
            </w: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887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50FD09" w14:textId="77777777" w:rsidR="00440412" w:rsidRPr="00B66759" w:rsidRDefault="00440412" w:rsidP="00440412">
            <w:pPr>
              <w:spacing w:after="40" w:line="240" w:lineRule="auto"/>
              <w:ind w:left="693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0.9307</w:t>
            </w:r>
          </w:p>
        </w:tc>
      </w:tr>
    </w:tbl>
    <w:p w14:paraId="744A7766" w14:textId="77777777" w:rsidR="00440412" w:rsidRPr="00CC54E0" w:rsidRDefault="00440412" w:rsidP="00440412">
      <w:pPr>
        <w:shd w:val="clear" w:color="auto" w:fill="FFFFFF"/>
        <w:spacing w:after="40"/>
        <w:ind w:firstLine="0"/>
        <w:rPr>
          <w:rFonts w:eastAsia="SimSun"/>
          <w:bCs/>
          <w:sz w:val="22"/>
          <w:lang w:eastAsia="zh-CN"/>
        </w:rPr>
      </w:pPr>
      <w:bookmarkStart w:id="2" w:name="_GoBack"/>
      <w:bookmarkEnd w:id="2"/>
    </w:p>
    <w:sectPr w:rsidR="00440412" w:rsidRPr="00CC54E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0BF9EB" w14:textId="77777777" w:rsidR="00520C85" w:rsidRDefault="00520C85">
      <w:pPr>
        <w:spacing w:after="0" w:line="240" w:lineRule="auto"/>
      </w:pPr>
      <w:r>
        <w:separator/>
      </w:r>
    </w:p>
  </w:endnote>
  <w:endnote w:type="continuationSeparator" w:id="0">
    <w:p w14:paraId="14FEA3C4" w14:textId="77777777" w:rsidR="00520C85" w:rsidRDefault="00520C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BF9697" w14:textId="77777777" w:rsidR="00E63581" w:rsidRDefault="00E63581">
    <w:pPr>
      <w:pStyle w:val="Footer"/>
    </w:pPr>
  </w:p>
  <w:p w14:paraId="3800E583" w14:textId="77777777" w:rsidR="00E63581" w:rsidRDefault="00E63581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01791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97569F" w14:textId="77777777" w:rsidR="00E63581" w:rsidRDefault="00E635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6E6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E2F32B" w14:textId="77777777" w:rsidR="00E63581" w:rsidRDefault="00E63581" w:rsidP="00440412">
    <w:pPr>
      <w:pStyle w:val="Footer"/>
    </w:pPr>
  </w:p>
  <w:p w14:paraId="3B97978E" w14:textId="77777777" w:rsidR="00E63581" w:rsidRDefault="00E63581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799021" w14:textId="77777777" w:rsidR="00E63581" w:rsidRDefault="00E635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A0784B" w14:textId="77777777" w:rsidR="00520C85" w:rsidRDefault="00520C85">
      <w:pPr>
        <w:spacing w:after="0" w:line="240" w:lineRule="auto"/>
      </w:pPr>
      <w:r>
        <w:separator/>
      </w:r>
    </w:p>
  </w:footnote>
  <w:footnote w:type="continuationSeparator" w:id="0">
    <w:p w14:paraId="7B81E3A8" w14:textId="77777777" w:rsidR="00520C85" w:rsidRDefault="00520C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03B2E7" w14:textId="77777777" w:rsidR="00E63581" w:rsidRDefault="00E63581">
    <w:pPr>
      <w:pStyle w:val="Header"/>
    </w:pPr>
  </w:p>
  <w:p w14:paraId="47F31A90" w14:textId="77777777" w:rsidR="00E63581" w:rsidRDefault="00E63581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FC92B0" w14:textId="77777777" w:rsidR="00E63581" w:rsidRDefault="00E63581">
    <w:pPr>
      <w:pStyle w:val="Header"/>
    </w:pPr>
  </w:p>
  <w:p w14:paraId="5E9460EC" w14:textId="77777777" w:rsidR="00E63581" w:rsidRDefault="00E63581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B5CA16" w14:textId="77777777" w:rsidR="00E63581" w:rsidRDefault="00E6358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148CC7B"/>
    <w:multiLevelType w:val="multilevel"/>
    <w:tmpl w:val="5D342DE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18AE07DC"/>
    <w:multiLevelType w:val="multilevel"/>
    <w:tmpl w:val="367ECA8E"/>
    <w:lvl w:ilvl="0">
      <w:start w:val="1"/>
      <w:numFmt w:val="decimal"/>
      <w:pStyle w:val="Heading2"/>
      <w:lvlText w:val="%1."/>
      <w:lvlJc w:val="left"/>
      <w:pPr>
        <w:ind w:left="360" w:hanging="360"/>
      </w:pPr>
    </w:lvl>
    <w:lvl w:ilvl="1">
      <w:start w:val="1"/>
      <w:numFmt w:val="decimal"/>
      <w:pStyle w:val="Heading3"/>
      <w:lvlText w:val="%1.%2."/>
      <w:lvlJc w:val="left"/>
      <w:pPr>
        <w:ind w:left="792" w:hanging="432"/>
      </w:pPr>
      <w:rPr>
        <w:lang w:val="en-US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3A4F1972"/>
    <w:multiLevelType w:val="hybridMultilevel"/>
    <w:tmpl w:val="CBD41C9E"/>
    <w:lvl w:ilvl="0" w:tplc="26865202">
      <w:start w:val="1"/>
      <w:numFmt w:val="decimal"/>
      <w:pStyle w:val="Tables"/>
      <w:lvlText w:val="Table 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E36E00"/>
    <w:multiLevelType w:val="hybridMultilevel"/>
    <w:tmpl w:val="ABDCAA38"/>
    <w:lvl w:ilvl="0" w:tplc="B74C8B4E">
      <w:start w:val="1"/>
      <w:numFmt w:val="decimal"/>
      <w:pStyle w:val="Figures"/>
      <w:lvlText w:val="Figure 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F9719BD"/>
    <w:multiLevelType w:val="hybridMultilevel"/>
    <w:tmpl w:val="D4C4FB68"/>
    <w:lvl w:ilvl="0" w:tplc="A49C9C7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4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E67C8B"/>
    <w:rsid w:val="00001BC0"/>
    <w:rsid w:val="00024727"/>
    <w:rsid w:val="00051903"/>
    <w:rsid w:val="000A18DC"/>
    <w:rsid w:val="000E7751"/>
    <w:rsid w:val="00166C55"/>
    <w:rsid w:val="00186547"/>
    <w:rsid w:val="001A099B"/>
    <w:rsid w:val="001B76F3"/>
    <w:rsid w:val="002231BF"/>
    <w:rsid w:val="00223FE3"/>
    <w:rsid w:val="00253747"/>
    <w:rsid w:val="002B6E62"/>
    <w:rsid w:val="00314058"/>
    <w:rsid w:val="003346F8"/>
    <w:rsid w:val="003348B3"/>
    <w:rsid w:val="00334B78"/>
    <w:rsid w:val="003640D9"/>
    <w:rsid w:val="00371E08"/>
    <w:rsid w:val="003A022D"/>
    <w:rsid w:val="00440412"/>
    <w:rsid w:val="004C60A6"/>
    <w:rsid w:val="004F746E"/>
    <w:rsid w:val="00520C85"/>
    <w:rsid w:val="00540371"/>
    <w:rsid w:val="00563309"/>
    <w:rsid w:val="00585F94"/>
    <w:rsid w:val="005A7789"/>
    <w:rsid w:val="00614EF3"/>
    <w:rsid w:val="00670740"/>
    <w:rsid w:val="00695036"/>
    <w:rsid w:val="006B7FB2"/>
    <w:rsid w:val="006C0487"/>
    <w:rsid w:val="00700A1C"/>
    <w:rsid w:val="00737A73"/>
    <w:rsid w:val="0075488F"/>
    <w:rsid w:val="007A3F78"/>
    <w:rsid w:val="008165ED"/>
    <w:rsid w:val="0086589A"/>
    <w:rsid w:val="008C4B73"/>
    <w:rsid w:val="009351FA"/>
    <w:rsid w:val="00955F1F"/>
    <w:rsid w:val="00972D6F"/>
    <w:rsid w:val="009A0327"/>
    <w:rsid w:val="009B0F5B"/>
    <w:rsid w:val="00A425F7"/>
    <w:rsid w:val="00A72735"/>
    <w:rsid w:val="00A74CEB"/>
    <w:rsid w:val="00B0001A"/>
    <w:rsid w:val="00B0644A"/>
    <w:rsid w:val="00B13C69"/>
    <w:rsid w:val="00B17804"/>
    <w:rsid w:val="00B235CB"/>
    <w:rsid w:val="00B32637"/>
    <w:rsid w:val="00B86802"/>
    <w:rsid w:val="00C07853"/>
    <w:rsid w:val="00C92008"/>
    <w:rsid w:val="00C961C8"/>
    <w:rsid w:val="00CF1A41"/>
    <w:rsid w:val="00D75539"/>
    <w:rsid w:val="00D82254"/>
    <w:rsid w:val="00DA7884"/>
    <w:rsid w:val="00DD3698"/>
    <w:rsid w:val="00E0266C"/>
    <w:rsid w:val="00E270B3"/>
    <w:rsid w:val="00E63581"/>
    <w:rsid w:val="00E67C8B"/>
    <w:rsid w:val="00EA0EE6"/>
    <w:rsid w:val="00EC12BF"/>
    <w:rsid w:val="00FD465A"/>
    <w:rsid w:val="00FF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4EE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nhideWhenUsed/>
    <w:qFormat/>
    <w:rsid w:val="00440412"/>
    <w:pPr>
      <w:spacing w:after="120" w:line="360" w:lineRule="auto"/>
      <w:ind w:firstLine="357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0412"/>
    <w:pPr>
      <w:keepNext/>
      <w:keepLines/>
      <w:numPr>
        <w:numId w:val="2"/>
      </w:numPr>
      <w:spacing w:before="120" w:after="240"/>
      <w:outlineLvl w:val="1"/>
    </w:pPr>
    <w:rPr>
      <w:rFonts w:eastAsiaTheme="majorEastAsia" w:cstheme="majorBidi"/>
      <w:b/>
      <w:bCs/>
      <w:szCs w:val="26"/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40412"/>
    <w:pPr>
      <w:numPr>
        <w:ilvl w:val="1"/>
      </w:numPr>
      <w:spacing w:after="120"/>
      <w:ind w:left="788" w:hanging="431"/>
      <w:outlineLvl w:val="2"/>
    </w:pPr>
    <w:rPr>
      <w:b w:val="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0412"/>
    <w:rPr>
      <w:rFonts w:ascii="Times New Roman" w:eastAsiaTheme="majorEastAsia" w:hAnsi="Times New Roman" w:cstheme="majorBidi"/>
      <w:b/>
      <w:bCs/>
      <w:sz w:val="24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40412"/>
    <w:rPr>
      <w:rFonts w:ascii="Times New Roman" w:eastAsiaTheme="majorEastAsia" w:hAnsi="Times New Roman" w:cstheme="majorBidi"/>
      <w:bCs/>
      <w:sz w:val="24"/>
      <w:szCs w:val="26"/>
      <w:u w:val="single"/>
      <w:lang w:val="en-US" w:eastAsia="en-GB"/>
    </w:rPr>
  </w:style>
  <w:style w:type="paragraph" w:customStyle="1" w:styleId="Tables">
    <w:name w:val="Tables"/>
    <w:basedOn w:val="Normal"/>
    <w:link w:val="TablesChar"/>
    <w:qFormat/>
    <w:rsid w:val="00440412"/>
    <w:pPr>
      <w:numPr>
        <w:numId w:val="3"/>
      </w:numPr>
      <w:tabs>
        <w:tab w:val="left" w:pos="990"/>
      </w:tabs>
      <w:spacing w:after="200" w:line="276" w:lineRule="auto"/>
      <w:ind w:left="426" w:hanging="426"/>
    </w:pPr>
    <w:rPr>
      <w:b/>
    </w:rPr>
  </w:style>
  <w:style w:type="character" w:customStyle="1" w:styleId="TablesChar">
    <w:name w:val="Tables Char"/>
    <w:basedOn w:val="DefaultParagraphFont"/>
    <w:link w:val="Tables"/>
    <w:rsid w:val="00440412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customStyle="1" w:styleId="Figures">
    <w:name w:val="Figures"/>
    <w:basedOn w:val="Normal"/>
    <w:link w:val="FiguresChar"/>
    <w:qFormat/>
    <w:rsid w:val="00440412"/>
    <w:pPr>
      <w:numPr>
        <w:numId w:val="1"/>
      </w:numPr>
      <w:tabs>
        <w:tab w:val="left" w:pos="1080"/>
      </w:tabs>
      <w:spacing w:line="276" w:lineRule="auto"/>
    </w:pPr>
    <w:rPr>
      <w:b/>
    </w:rPr>
  </w:style>
  <w:style w:type="character" w:customStyle="1" w:styleId="FiguresChar">
    <w:name w:val="Figures Char"/>
    <w:basedOn w:val="DefaultParagraphFont"/>
    <w:link w:val="Figures"/>
    <w:rsid w:val="00440412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40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412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40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412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4041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4041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19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903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apple-converted-space">
    <w:name w:val="apple-converted-space"/>
    <w:basedOn w:val="DefaultParagraphFont"/>
    <w:rsid w:val="00B32637"/>
  </w:style>
  <w:style w:type="paragraph" w:styleId="PlainText">
    <w:name w:val="Plain Text"/>
    <w:basedOn w:val="Normal"/>
    <w:link w:val="PlainTextChar"/>
    <w:uiPriority w:val="99"/>
    <w:semiHidden/>
    <w:unhideWhenUsed/>
    <w:rsid w:val="00334B78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4B78"/>
    <w:rPr>
      <w:rFonts w:ascii="Consolas" w:eastAsia="Times New Roman" w:hAnsi="Consolas" w:cs="Consolas"/>
      <w:sz w:val="21"/>
      <w:szCs w:val="21"/>
      <w:lang w:eastAsia="en-GB"/>
    </w:rPr>
  </w:style>
  <w:style w:type="table" w:customStyle="1" w:styleId="TableGrid2">
    <w:name w:val="Table Grid2"/>
    <w:basedOn w:val="TableNormal"/>
    <w:next w:val="TableGrid"/>
    <w:uiPriority w:val="39"/>
    <w:rsid w:val="00C920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Web"/>
    <w:link w:val="BodyTextChar"/>
    <w:qFormat/>
    <w:rsid w:val="00E270B3"/>
    <w:pPr>
      <w:shd w:val="clear" w:color="auto" w:fill="FFFFFF"/>
      <w:spacing w:after="150" w:line="240" w:lineRule="auto"/>
      <w:ind w:firstLine="0"/>
    </w:pPr>
    <w:rPr>
      <w:color w:val="333333"/>
      <w:lang w:val="en-US" w:eastAsia="zh-CN"/>
    </w:rPr>
  </w:style>
  <w:style w:type="character" w:customStyle="1" w:styleId="BodyTextChar">
    <w:name w:val="Body Text Char"/>
    <w:basedOn w:val="DefaultParagraphFont"/>
    <w:link w:val="BodyText"/>
    <w:rsid w:val="00E270B3"/>
    <w:rPr>
      <w:rFonts w:ascii="Times New Roman" w:eastAsia="Times New Roman" w:hAnsi="Times New Roman" w:cs="Times New Roman"/>
      <w:color w:val="333333"/>
      <w:sz w:val="24"/>
      <w:szCs w:val="24"/>
      <w:shd w:val="clear" w:color="auto" w:fill="FFFFFF"/>
      <w:lang w:val="en-US" w:eastAsia="zh-CN"/>
    </w:rPr>
  </w:style>
  <w:style w:type="paragraph" w:styleId="NormalWeb">
    <w:name w:val="Normal (Web)"/>
    <w:basedOn w:val="Normal"/>
    <w:uiPriority w:val="99"/>
    <w:unhideWhenUsed/>
    <w:rsid w:val="00E270B3"/>
  </w:style>
  <w:style w:type="character" w:styleId="Strong">
    <w:name w:val="Strong"/>
    <w:basedOn w:val="DefaultParagraphFont"/>
    <w:uiPriority w:val="22"/>
    <w:qFormat/>
    <w:rsid w:val="00E270B3"/>
    <w:rPr>
      <w:b/>
      <w:bCs/>
    </w:rPr>
  </w:style>
  <w:style w:type="paragraph" w:styleId="ListParagraph">
    <w:name w:val="List Paragraph"/>
    <w:basedOn w:val="Normal"/>
    <w:uiPriority w:val="34"/>
    <w:qFormat/>
    <w:rsid w:val="00E270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nhideWhenUsed/>
    <w:qFormat/>
    <w:rsid w:val="00440412"/>
    <w:pPr>
      <w:spacing w:after="120" w:line="360" w:lineRule="auto"/>
      <w:ind w:firstLine="357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0412"/>
    <w:pPr>
      <w:keepNext/>
      <w:keepLines/>
      <w:numPr>
        <w:numId w:val="2"/>
      </w:numPr>
      <w:spacing w:before="120" w:after="240"/>
      <w:outlineLvl w:val="1"/>
    </w:pPr>
    <w:rPr>
      <w:rFonts w:eastAsiaTheme="majorEastAsia" w:cstheme="majorBidi"/>
      <w:b/>
      <w:bCs/>
      <w:szCs w:val="26"/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40412"/>
    <w:pPr>
      <w:numPr>
        <w:ilvl w:val="1"/>
      </w:numPr>
      <w:spacing w:after="120"/>
      <w:ind w:left="788" w:hanging="431"/>
      <w:outlineLvl w:val="2"/>
    </w:pPr>
    <w:rPr>
      <w:b w:val="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0412"/>
    <w:rPr>
      <w:rFonts w:ascii="Times New Roman" w:eastAsiaTheme="majorEastAsia" w:hAnsi="Times New Roman" w:cstheme="majorBidi"/>
      <w:b/>
      <w:bCs/>
      <w:sz w:val="24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40412"/>
    <w:rPr>
      <w:rFonts w:ascii="Times New Roman" w:eastAsiaTheme="majorEastAsia" w:hAnsi="Times New Roman" w:cstheme="majorBidi"/>
      <w:bCs/>
      <w:sz w:val="24"/>
      <w:szCs w:val="26"/>
      <w:u w:val="single"/>
      <w:lang w:val="en-US" w:eastAsia="en-GB"/>
    </w:rPr>
  </w:style>
  <w:style w:type="paragraph" w:customStyle="1" w:styleId="Tables">
    <w:name w:val="Tables"/>
    <w:basedOn w:val="Normal"/>
    <w:link w:val="TablesChar"/>
    <w:qFormat/>
    <w:rsid w:val="00440412"/>
    <w:pPr>
      <w:numPr>
        <w:numId w:val="3"/>
      </w:numPr>
      <w:tabs>
        <w:tab w:val="left" w:pos="990"/>
      </w:tabs>
      <w:spacing w:after="200" w:line="276" w:lineRule="auto"/>
      <w:ind w:left="426" w:hanging="426"/>
    </w:pPr>
    <w:rPr>
      <w:b/>
    </w:rPr>
  </w:style>
  <w:style w:type="character" w:customStyle="1" w:styleId="TablesChar">
    <w:name w:val="Tables Char"/>
    <w:basedOn w:val="DefaultParagraphFont"/>
    <w:link w:val="Tables"/>
    <w:rsid w:val="00440412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customStyle="1" w:styleId="Figures">
    <w:name w:val="Figures"/>
    <w:basedOn w:val="Normal"/>
    <w:link w:val="FiguresChar"/>
    <w:qFormat/>
    <w:rsid w:val="00440412"/>
    <w:pPr>
      <w:numPr>
        <w:numId w:val="1"/>
      </w:numPr>
      <w:tabs>
        <w:tab w:val="left" w:pos="1080"/>
      </w:tabs>
      <w:spacing w:line="276" w:lineRule="auto"/>
    </w:pPr>
    <w:rPr>
      <w:b/>
    </w:rPr>
  </w:style>
  <w:style w:type="character" w:customStyle="1" w:styleId="FiguresChar">
    <w:name w:val="Figures Char"/>
    <w:basedOn w:val="DefaultParagraphFont"/>
    <w:link w:val="Figures"/>
    <w:rsid w:val="00440412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40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412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40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412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4041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4041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19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903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apple-converted-space">
    <w:name w:val="apple-converted-space"/>
    <w:basedOn w:val="DefaultParagraphFont"/>
    <w:rsid w:val="00B32637"/>
  </w:style>
  <w:style w:type="paragraph" w:styleId="PlainText">
    <w:name w:val="Plain Text"/>
    <w:basedOn w:val="Normal"/>
    <w:link w:val="PlainTextChar"/>
    <w:uiPriority w:val="99"/>
    <w:semiHidden/>
    <w:unhideWhenUsed/>
    <w:rsid w:val="00334B78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4B78"/>
    <w:rPr>
      <w:rFonts w:ascii="Consolas" w:eastAsia="Times New Roman" w:hAnsi="Consolas" w:cs="Consolas"/>
      <w:sz w:val="21"/>
      <w:szCs w:val="21"/>
      <w:lang w:eastAsia="en-GB"/>
    </w:rPr>
  </w:style>
  <w:style w:type="table" w:customStyle="1" w:styleId="TableGrid2">
    <w:name w:val="Table Grid2"/>
    <w:basedOn w:val="TableNormal"/>
    <w:next w:val="TableGrid"/>
    <w:uiPriority w:val="39"/>
    <w:rsid w:val="00C920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Web"/>
    <w:link w:val="BodyTextChar"/>
    <w:qFormat/>
    <w:rsid w:val="00E270B3"/>
    <w:pPr>
      <w:shd w:val="clear" w:color="auto" w:fill="FFFFFF"/>
      <w:spacing w:after="150" w:line="240" w:lineRule="auto"/>
      <w:ind w:firstLine="0"/>
    </w:pPr>
    <w:rPr>
      <w:color w:val="333333"/>
      <w:lang w:val="en-US" w:eastAsia="zh-CN"/>
    </w:rPr>
  </w:style>
  <w:style w:type="character" w:customStyle="1" w:styleId="BodyTextChar">
    <w:name w:val="Body Text Char"/>
    <w:basedOn w:val="DefaultParagraphFont"/>
    <w:link w:val="BodyText"/>
    <w:rsid w:val="00E270B3"/>
    <w:rPr>
      <w:rFonts w:ascii="Times New Roman" w:eastAsia="Times New Roman" w:hAnsi="Times New Roman" w:cs="Times New Roman"/>
      <w:color w:val="333333"/>
      <w:sz w:val="24"/>
      <w:szCs w:val="24"/>
      <w:shd w:val="clear" w:color="auto" w:fill="FFFFFF"/>
      <w:lang w:val="en-US" w:eastAsia="zh-CN"/>
    </w:rPr>
  </w:style>
  <w:style w:type="paragraph" w:styleId="NormalWeb">
    <w:name w:val="Normal (Web)"/>
    <w:basedOn w:val="Normal"/>
    <w:uiPriority w:val="99"/>
    <w:unhideWhenUsed/>
    <w:rsid w:val="00E270B3"/>
  </w:style>
  <w:style w:type="character" w:styleId="Strong">
    <w:name w:val="Strong"/>
    <w:basedOn w:val="DefaultParagraphFont"/>
    <w:uiPriority w:val="22"/>
    <w:qFormat/>
    <w:rsid w:val="00E270B3"/>
    <w:rPr>
      <w:b/>
      <w:bCs/>
    </w:rPr>
  </w:style>
  <w:style w:type="paragraph" w:styleId="ListParagraph">
    <w:name w:val="List Paragraph"/>
    <w:basedOn w:val="Normal"/>
    <w:uiPriority w:val="34"/>
    <w:qFormat/>
    <w:rsid w:val="00E270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8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header" Target="header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ocuments\ReSoc\ReSoc1\Analysis\R2a+R2b%20(strategy)\Data%20&amp;%20Analysis\ReSoc1_Data%20and%20Plots_14032019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15722940076305"/>
          <c:y val="3.4772980051443553E-2"/>
          <c:w val="0.8119851726841596"/>
          <c:h val="0.78654181453194016"/>
        </c:manualLayout>
      </c:layout>
      <c:lineChart>
        <c:grouping val="standard"/>
        <c:varyColors val="0"/>
        <c:ser>
          <c:idx val="0"/>
          <c:order val="0"/>
          <c:tx>
            <c:strRef>
              <c:f>'PLOTS Strat'!$B$15</c:f>
              <c:strCache>
                <c:ptCount val="1"/>
                <c:pt idx="0">
                  <c:v>Mean SM transfer</c:v>
                </c:pt>
              </c:strCache>
            </c:strRef>
          </c:tx>
          <c:spPr>
            <a:ln w="25400"/>
          </c:spPr>
          <c:marker>
            <c:symbol val="diamond"/>
            <c:size val="5"/>
            <c:spPr>
              <a:ln w="19050"/>
            </c:spPr>
          </c:marker>
          <c:dPt>
            <c:idx val="2"/>
            <c:bubble3D val="0"/>
            <c:spPr>
              <a:ln w="25400"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1899-4E73-BA95-B6AB57487E21}"/>
              </c:ext>
            </c:extLst>
          </c:dPt>
          <c:dPt>
            <c:idx val="5"/>
            <c:bubble3D val="0"/>
            <c:spPr>
              <a:ln w="25400"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1899-4E73-BA95-B6AB57487E21}"/>
              </c:ext>
            </c:extLst>
          </c:dPt>
          <c:dPt>
            <c:idx val="10"/>
            <c:bubble3D val="0"/>
            <c:spPr>
              <a:ln w="25400"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1899-4E73-BA95-B6AB57487E21}"/>
              </c:ext>
            </c:extLst>
          </c:dPt>
          <c:dPt>
            <c:idx val="15"/>
            <c:bubble3D val="0"/>
            <c:spPr>
              <a:ln w="25400"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1899-4E73-BA95-B6AB57487E21}"/>
              </c:ext>
            </c:extLst>
          </c:dPt>
          <c:dPt>
            <c:idx val="20"/>
            <c:bubble3D val="0"/>
            <c:spPr>
              <a:ln w="25400"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1899-4E73-BA95-B6AB57487E21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'PLOTS Strat'!$S$55:$S$76</c:f>
                <c:numCache>
                  <c:formatCode>General</c:formatCode>
                  <c:ptCount val="21"/>
                  <c:pt idx="0">
                    <c:v>5.6308499999999997E-2</c:v>
                  </c:pt>
                  <c:pt idx="2">
                    <c:v>5.5174500000000001E-2</c:v>
                  </c:pt>
                  <c:pt idx="5">
                    <c:v>3.8008300000000002E-2</c:v>
                  </c:pt>
                  <c:pt idx="10">
                    <c:v>5.7060199999999998E-2</c:v>
                  </c:pt>
                  <c:pt idx="15">
                    <c:v>5.0179099999999997E-2</c:v>
                  </c:pt>
                  <c:pt idx="20">
                    <c:v>5.2896600000000002E-2</c:v>
                  </c:pt>
                </c:numCache>
              </c:numRef>
            </c:plus>
            <c:minus>
              <c:numRef>
                <c:f>'PLOTS Strat'!$S$55:$S$76</c:f>
                <c:numCache>
                  <c:formatCode>General</c:formatCode>
                  <c:ptCount val="21"/>
                  <c:pt idx="0">
                    <c:v>5.6308499999999997E-2</c:v>
                  </c:pt>
                  <c:pt idx="2">
                    <c:v>5.5174500000000001E-2</c:v>
                  </c:pt>
                  <c:pt idx="5">
                    <c:v>3.8008300000000002E-2</c:v>
                  </c:pt>
                  <c:pt idx="10">
                    <c:v>5.7060199999999998E-2</c:v>
                  </c:pt>
                  <c:pt idx="15">
                    <c:v>5.0179099999999997E-2</c:v>
                  </c:pt>
                  <c:pt idx="20">
                    <c:v>5.2896600000000002E-2</c:v>
                  </c:pt>
                </c:numCache>
              </c:numRef>
            </c:minus>
            <c:spPr>
              <a:ln>
                <a:solidFill>
                  <a:schemeClr val="tx1">
                    <a:lumMod val="50000"/>
                    <a:lumOff val="50000"/>
                  </a:schemeClr>
                </a:solidFill>
              </a:ln>
            </c:spPr>
          </c:errBars>
          <c:cat>
            <c:numRef>
              <c:f>'PLOTS Strat'!$A$16:$A$36</c:f>
              <c:numCache>
                <c:formatCode>General</c:formatCode>
                <c:ptCount val="21"/>
                <c:pt idx="0">
                  <c:v>0</c:v>
                </c:pt>
                <c:pt idx="2">
                  <c:v>0.1</c:v>
                </c:pt>
                <c:pt idx="5">
                  <c:v>0.25</c:v>
                </c:pt>
                <c:pt idx="10">
                  <c:v>0.5</c:v>
                </c:pt>
                <c:pt idx="15">
                  <c:v>0.75</c:v>
                </c:pt>
                <c:pt idx="20">
                  <c:v>1</c:v>
                </c:pt>
              </c:numCache>
            </c:numRef>
          </c:cat>
          <c:val>
            <c:numRef>
              <c:f>'PLOTS Strat'!$R$55:$R$76</c:f>
              <c:numCache>
                <c:formatCode>General</c:formatCode>
                <c:ptCount val="21"/>
                <c:pt idx="0">
                  <c:v>0.28181820000000002</c:v>
                </c:pt>
                <c:pt idx="2">
                  <c:v>0.20499999999999999</c:v>
                </c:pt>
                <c:pt idx="5">
                  <c:v>0.21</c:v>
                </c:pt>
                <c:pt idx="10">
                  <c:v>0.40098040000000001</c:v>
                </c:pt>
                <c:pt idx="15">
                  <c:v>0.38906249999999998</c:v>
                </c:pt>
                <c:pt idx="20">
                  <c:v>0.3787036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1899-4E73-BA95-B6AB57487E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5134336"/>
        <c:axId val="90434560"/>
      </c:lineChart>
      <c:catAx>
        <c:axId val="851343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First-mover</a:t>
                </a:r>
                <a:r>
                  <a:rPr lang="en-GB" baseline="0"/>
                  <a:t> contributions ($)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0.3551262721110513"/>
              <c:y val="0.9185682613509974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90434560"/>
        <c:crosses val="autoZero"/>
        <c:auto val="1"/>
        <c:lblAlgn val="ctr"/>
        <c:lblOffset val="100"/>
        <c:tickMarkSkip val="2"/>
        <c:noMultiLvlLbl val="0"/>
      </c:catAx>
      <c:valAx>
        <c:axId val="90434560"/>
        <c:scaling>
          <c:orientation val="minMax"/>
          <c:max val="0.5"/>
          <c:min val="0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econd-mover contributions ($)</a:t>
                </a:r>
              </a:p>
            </c:rich>
          </c:tx>
          <c:layout>
            <c:manualLayout>
              <c:xMode val="edge"/>
              <c:yMode val="edge"/>
              <c:x val="1.8673897842453979E-3"/>
              <c:y val="0.1417152398185258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85134336"/>
        <c:crossesAt val="1"/>
        <c:crossBetween val="between"/>
        <c:majorUnit val="0.1"/>
      </c:valAx>
    </c:plotArea>
    <c:plotVisOnly val="1"/>
    <c:dispBlanksAs val="span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84DB3D-732F-46AB-88E7-29047F074E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4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ogarra</dc:creator>
  <cp:keywords/>
  <dc:description/>
  <cp:lastModifiedBy>Shankar Kanthan</cp:lastModifiedBy>
  <cp:revision>4</cp:revision>
  <dcterms:created xsi:type="dcterms:W3CDTF">2020-02-25T13:22:00Z</dcterms:created>
  <dcterms:modified xsi:type="dcterms:W3CDTF">2020-04-03T09:56:00Z</dcterms:modified>
</cp:coreProperties>
</file>